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76DFB1" w14:textId="7B36DF89" w:rsidR="00FC2CB8" w:rsidRDefault="00A03D4F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4C24D1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C24D1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bookmarkEnd w:id="0"/>
      <w:r w:rsidRPr="004C24D1">
        <w:rPr>
          <w:rFonts w:ascii="Times New Roman" w:hAnsi="Times New Roman" w:cs="Times New Roman"/>
          <w:b/>
          <w:bCs/>
          <w:sz w:val="24"/>
          <w:szCs w:val="24"/>
        </w:rPr>
        <w:t>Statistics from variation partitioning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718"/>
        <w:gridCol w:w="2164"/>
        <w:gridCol w:w="719"/>
        <w:gridCol w:w="719"/>
        <w:gridCol w:w="719"/>
        <w:gridCol w:w="2164"/>
        <w:gridCol w:w="719"/>
        <w:gridCol w:w="719"/>
        <w:gridCol w:w="719"/>
      </w:tblGrid>
      <w:tr w:rsidR="00A03D4F" w:rsidRPr="00E2108A" w14:paraId="5C69CD2B" w14:textId="77777777" w:rsidTr="00E73E75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D72E5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817B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FE56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Environmental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FAFE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9C45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Spatial</w:t>
            </w:r>
          </w:p>
        </w:tc>
      </w:tr>
      <w:tr w:rsidR="00A03D4F" w:rsidRPr="00E2108A" w14:paraId="10899B04" w14:textId="77777777" w:rsidTr="00E73E75">
        <w:trPr>
          <w:trHeight w:val="300"/>
        </w:trPr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DD1C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69FD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2018E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Axis 1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254C5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Axis 2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AB52C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Axis 3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54E3F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7AAFE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Axis 1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79F86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Axis 2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FBBF0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Axis 3</w:t>
            </w:r>
          </w:p>
        </w:tc>
      </w:tr>
      <w:tr w:rsidR="00A03D4F" w:rsidRPr="00E2108A" w14:paraId="49C858E1" w14:textId="77777777" w:rsidTr="00E73E75">
        <w:trPr>
          <w:trHeight w:val="300"/>
        </w:trPr>
        <w:tc>
          <w:tcPr>
            <w:tcW w:w="7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A0C9E1B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Taxonomy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2762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Eigenvalu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5AF93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D4D20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4C3B3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ACA2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Eigenvalu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F670C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0E092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41723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A03D4F" w:rsidRPr="00E2108A" w14:paraId="0072B40C" w14:textId="77777777" w:rsidTr="00E73E75">
        <w:trPr>
          <w:trHeight w:val="300"/>
        </w:trPr>
        <w:tc>
          <w:tcPr>
            <w:tcW w:w="7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68E4D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DC4A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 xml:space="preserve">Explained variation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8E531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D4844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5.8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A2CC6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7.52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7A20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Explained variatio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E016D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3.4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9B0B3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6.4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CB7C5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8.49</w:t>
            </w:r>
          </w:p>
        </w:tc>
      </w:tr>
      <w:tr w:rsidR="00A03D4F" w:rsidRPr="00E2108A" w14:paraId="0C7BED96" w14:textId="77777777" w:rsidTr="00E73E75">
        <w:trPr>
          <w:trHeight w:val="300"/>
        </w:trPr>
        <w:tc>
          <w:tcPr>
            <w:tcW w:w="7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1DBAB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0882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PC 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46347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184E4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40076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C58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PCNM 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90EC5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84407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69DAE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-0.34</w:t>
            </w:r>
          </w:p>
        </w:tc>
      </w:tr>
      <w:tr w:rsidR="00A03D4F" w:rsidRPr="00E2108A" w14:paraId="295DAD5E" w14:textId="77777777" w:rsidTr="00E73E75">
        <w:trPr>
          <w:trHeight w:val="300"/>
        </w:trPr>
        <w:tc>
          <w:tcPr>
            <w:tcW w:w="7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65103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986F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PC 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ACAF1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8599D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2C29E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CE0F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PCNM 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E0B2A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F0B85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9CF2D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-0.35</w:t>
            </w:r>
          </w:p>
        </w:tc>
      </w:tr>
      <w:tr w:rsidR="00A03D4F" w:rsidRPr="00E2108A" w14:paraId="5EA5D114" w14:textId="77777777" w:rsidTr="00E73E75">
        <w:trPr>
          <w:trHeight w:val="300"/>
        </w:trPr>
        <w:tc>
          <w:tcPr>
            <w:tcW w:w="7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0B596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E514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PC 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B02D7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8AC06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C4BAE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2275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PCNM 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6D0F3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ACA14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725E7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A03D4F" w:rsidRPr="00E2108A" w14:paraId="2BBA5AAC" w14:textId="77777777" w:rsidTr="00E73E75">
        <w:trPr>
          <w:trHeight w:val="300"/>
        </w:trPr>
        <w:tc>
          <w:tcPr>
            <w:tcW w:w="7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2D505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D1BE" w14:textId="77777777" w:rsidR="00A03D4F" w:rsidRPr="00E2108A" w:rsidRDefault="00A03D4F" w:rsidP="00E73E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55751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38A7B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4522B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3262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PCNM 1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6AFB2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-0.3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F0E30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02F10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-0.48</w:t>
            </w:r>
          </w:p>
        </w:tc>
      </w:tr>
      <w:tr w:rsidR="00A03D4F" w:rsidRPr="00E2108A" w14:paraId="7F21E9FC" w14:textId="77777777" w:rsidTr="00E73E75">
        <w:trPr>
          <w:trHeight w:val="300"/>
        </w:trPr>
        <w:tc>
          <w:tcPr>
            <w:tcW w:w="7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53481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FF4C" w14:textId="77777777" w:rsidR="00A03D4F" w:rsidRPr="00E2108A" w:rsidRDefault="00A03D4F" w:rsidP="00E73E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DD690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CFE85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D149A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1B15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PCNM 3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7C4E0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-0.3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8B3D2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74F16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</w:tr>
      <w:tr w:rsidR="00A03D4F" w:rsidRPr="00E2108A" w14:paraId="1927FFCA" w14:textId="77777777" w:rsidTr="00E73E75">
        <w:trPr>
          <w:trHeight w:val="300"/>
        </w:trPr>
        <w:tc>
          <w:tcPr>
            <w:tcW w:w="7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A776F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C626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Cases</w:t>
            </w:r>
          </w:p>
        </w:tc>
        <w:tc>
          <w:tcPr>
            <w:tcW w:w="2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7E10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18FB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47FA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</w:tr>
      <w:tr w:rsidR="00A03D4F" w:rsidRPr="00E2108A" w14:paraId="67DCD24A" w14:textId="77777777" w:rsidTr="00E73E75">
        <w:trPr>
          <w:trHeight w:val="300"/>
        </w:trPr>
        <w:tc>
          <w:tcPr>
            <w:tcW w:w="7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CA42D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2A3D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Response Variables</w:t>
            </w:r>
          </w:p>
        </w:tc>
        <w:tc>
          <w:tcPr>
            <w:tcW w:w="2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427A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205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ED67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7345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205</w:t>
            </w:r>
          </w:p>
        </w:tc>
      </w:tr>
      <w:tr w:rsidR="00A03D4F" w:rsidRPr="00E2108A" w14:paraId="2AAAF05E" w14:textId="77777777" w:rsidTr="00E73E75">
        <w:trPr>
          <w:trHeight w:val="300"/>
        </w:trPr>
        <w:tc>
          <w:tcPr>
            <w:tcW w:w="7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C51E1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D4EB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Explanatory</w:t>
            </w:r>
          </w:p>
        </w:tc>
        <w:tc>
          <w:tcPr>
            <w:tcW w:w="2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0D58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B7DF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A3C1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A03D4F" w:rsidRPr="00E2108A" w14:paraId="5C7E3254" w14:textId="77777777" w:rsidTr="00E73E75">
        <w:trPr>
          <w:trHeight w:val="300"/>
        </w:trPr>
        <w:tc>
          <w:tcPr>
            <w:tcW w:w="7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40409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BCED2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Covariates</w:t>
            </w:r>
          </w:p>
        </w:tc>
        <w:tc>
          <w:tcPr>
            <w:tcW w:w="21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A2A61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887C7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DD481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A03D4F" w:rsidRPr="00E2108A" w14:paraId="196635A3" w14:textId="77777777" w:rsidTr="00E73E75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95B5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2EBF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481A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Axis 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EACE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Axis 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C71C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Axis 3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7B0E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818F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Axis 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0AA4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Axis 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F830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Axis 3</w:t>
            </w:r>
          </w:p>
        </w:tc>
      </w:tr>
      <w:tr w:rsidR="00A03D4F" w:rsidRPr="00E2108A" w14:paraId="32243577" w14:textId="77777777" w:rsidTr="00E73E75">
        <w:trPr>
          <w:trHeight w:val="300"/>
        </w:trPr>
        <w:tc>
          <w:tcPr>
            <w:tcW w:w="7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1246CC9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Functional Traits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01D4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Eigenvalu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25AB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D5AF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55C5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2D14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Eigenvalu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1452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6AE3" w14:textId="77777777" w:rsidR="00A03D4F" w:rsidRPr="00E2108A" w:rsidRDefault="00A03D4F" w:rsidP="00E73E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6792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3D4F" w:rsidRPr="00E2108A" w14:paraId="5022D9BF" w14:textId="77777777" w:rsidTr="00E73E75">
        <w:trPr>
          <w:trHeight w:val="300"/>
        </w:trPr>
        <w:tc>
          <w:tcPr>
            <w:tcW w:w="7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23DF83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70CB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Explained variatio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EB2D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20.8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BF24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9EDA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B6CF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Explained variatio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0416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29.4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6E3A" w14:textId="77777777" w:rsidR="00A03D4F" w:rsidRPr="00E2108A" w:rsidRDefault="00A03D4F" w:rsidP="00E73E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5D51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3D4F" w:rsidRPr="00E2108A" w14:paraId="619F8E53" w14:textId="77777777" w:rsidTr="00E73E75">
        <w:trPr>
          <w:trHeight w:val="300"/>
        </w:trPr>
        <w:tc>
          <w:tcPr>
            <w:tcW w:w="7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084EC0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F7D7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PC 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AFA7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4428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65A2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CD0B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PCNM 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0CFD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38A1" w14:textId="77777777" w:rsidR="00A03D4F" w:rsidRPr="00E2108A" w:rsidRDefault="00A03D4F" w:rsidP="00E73E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2F7C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3D4F" w:rsidRPr="00E2108A" w14:paraId="7AFA94BD" w14:textId="77777777" w:rsidTr="00E73E75">
        <w:trPr>
          <w:trHeight w:val="300"/>
        </w:trPr>
        <w:tc>
          <w:tcPr>
            <w:tcW w:w="7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23DDAB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C8F5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PC 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1EB2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5547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4AA0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C10D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PCNM 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0344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FEC6" w14:textId="77777777" w:rsidR="00A03D4F" w:rsidRPr="00E2108A" w:rsidRDefault="00A03D4F" w:rsidP="00E73E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DF2D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3D4F" w:rsidRPr="00E2108A" w14:paraId="430B47EB" w14:textId="77777777" w:rsidTr="00E73E75">
        <w:trPr>
          <w:trHeight w:val="300"/>
        </w:trPr>
        <w:tc>
          <w:tcPr>
            <w:tcW w:w="7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291D3A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42F8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PC 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D22D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D706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D062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F2DA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PCNM 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7853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EDE8" w14:textId="77777777" w:rsidR="00A03D4F" w:rsidRPr="00E2108A" w:rsidRDefault="00A03D4F" w:rsidP="00E73E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AA62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3D4F" w:rsidRPr="00E2108A" w14:paraId="7B2CFF43" w14:textId="77777777" w:rsidTr="00E73E75">
        <w:trPr>
          <w:trHeight w:val="300"/>
        </w:trPr>
        <w:tc>
          <w:tcPr>
            <w:tcW w:w="7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D2E5CE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C4BD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4347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D29B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8003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EF1A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PCNM 1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5D29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-0.2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C7E1" w14:textId="77777777" w:rsidR="00A03D4F" w:rsidRPr="00E2108A" w:rsidRDefault="00A03D4F" w:rsidP="00E73E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08B7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3D4F" w:rsidRPr="00E2108A" w14:paraId="21434102" w14:textId="77777777" w:rsidTr="00E73E75">
        <w:trPr>
          <w:trHeight w:val="300"/>
        </w:trPr>
        <w:tc>
          <w:tcPr>
            <w:tcW w:w="7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49A2AE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B213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339A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9DB3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8E27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5BDC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PCNM 3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0421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-0.3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2D8C" w14:textId="77777777" w:rsidR="00A03D4F" w:rsidRPr="00E2108A" w:rsidRDefault="00A03D4F" w:rsidP="00E73E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193E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3D4F" w:rsidRPr="00E2108A" w14:paraId="7D97A1F3" w14:textId="77777777" w:rsidTr="00E73E75">
        <w:trPr>
          <w:trHeight w:val="300"/>
        </w:trPr>
        <w:tc>
          <w:tcPr>
            <w:tcW w:w="7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21A944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70BE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Cases</w:t>
            </w:r>
          </w:p>
        </w:tc>
        <w:tc>
          <w:tcPr>
            <w:tcW w:w="2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F719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5E44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04A2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</w:tr>
      <w:tr w:rsidR="00A03D4F" w:rsidRPr="00E2108A" w14:paraId="60EBE405" w14:textId="77777777" w:rsidTr="00E73E75">
        <w:trPr>
          <w:trHeight w:val="300"/>
        </w:trPr>
        <w:tc>
          <w:tcPr>
            <w:tcW w:w="7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2CE515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2F91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Response Variables</w:t>
            </w:r>
          </w:p>
        </w:tc>
        <w:tc>
          <w:tcPr>
            <w:tcW w:w="2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BED1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3C8E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EB41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A03D4F" w:rsidRPr="00E2108A" w14:paraId="0F729374" w14:textId="77777777" w:rsidTr="00E73E75">
        <w:trPr>
          <w:trHeight w:val="300"/>
        </w:trPr>
        <w:tc>
          <w:tcPr>
            <w:tcW w:w="7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9771A0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F0D9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Explanatory</w:t>
            </w:r>
          </w:p>
        </w:tc>
        <w:tc>
          <w:tcPr>
            <w:tcW w:w="2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99FB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3AA1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037C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A03D4F" w:rsidRPr="00E2108A" w14:paraId="33656772" w14:textId="77777777" w:rsidTr="00E73E75">
        <w:trPr>
          <w:trHeight w:val="300"/>
        </w:trPr>
        <w:tc>
          <w:tcPr>
            <w:tcW w:w="7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8F6FBB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E2150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Covariates</w:t>
            </w:r>
          </w:p>
        </w:tc>
        <w:tc>
          <w:tcPr>
            <w:tcW w:w="21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0E5BB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A37CF" w14:textId="77777777" w:rsidR="00A03D4F" w:rsidRPr="00E2108A" w:rsidRDefault="00A03D4F" w:rsidP="00E73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BEA3A" w14:textId="77777777" w:rsidR="00A03D4F" w:rsidRPr="00E2108A" w:rsidRDefault="00A03D4F" w:rsidP="00E7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108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</w:tbl>
    <w:p w14:paraId="032A8282" w14:textId="77777777" w:rsidR="00A03D4F" w:rsidRDefault="00A03D4F"/>
    <w:sectPr w:rsidR="00A03D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D4F"/>
    <w:rsid w:val="00A03D4F"/>
    <w:rsid w:val="00EA4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E9562"/>
  <w15:chartTrackingRefBased/>
  <w15:docId w15:val="{D0089C62-CE02-410E-88A3-66AB476B9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Stukenholtz</dc:creator>
  <cp:keywords/>
  <dc:description/>
  <cp:lastModifiedBy>Erin Stukenholtz</cp:lastModifiedBy>
  <cp:revision>1</cp:revision>
  <dcterms:created xsi:type="dcterms:W3CDTF">2022-07-19T01:24:00Z</dcterms:created>
  <dcterms:modified xsi:type="dcterms:W3CDTF">2022-07-19T01:25:00Z</dcterms:modified>
</cp:coreProperties>
</file>